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Validation of </w:t>
      </w:r>
      <w:r>
        <w:rPr>
          <w:rFonts w:cs="Times New Roman" w:ascii="Times New Roman" w:hAnsi="Times New Roman"/>
          <w:b/>
          <w:szCs w:val="21"/>
        </w:rPr>
        <w:t>race-enriched</w:t>
      </w:r>
      <w:r>
        <w:rPr>
          <w:rFonts w:cs="Times New Roman" w:ascii="Times New Roman" w:hAnsi="Times New Roman"/>
          <w:b/>
          <w:szCs w:val="21"/>
        </w:rPr>
        <w:t xml:space="preserve"> genes</w:t>
      </w:r>
      <w:r>
        <w:rPr>
          <w:rFonts w:cs="Times New Roman" w:ascii="Times New Roman" w:hAnsi="Times New Roman"/>
          <w:b/>
          <w:szCs w:val="21"/>
        </w:rPr>
        <w:t xml:space="preserve"> within race 3 and race 4 at</w:t>
      </w:r>
      <w:r>
        <w:rPr>
          <w:rFonts w:cs="Times New Roman" w:ascii="Times New Roman" w:hAnsi="Times New Roman"/>
          <w:b/>
          <w:szCs w:val="21"/>
        </w:rPr>
        <w:t xml:space="preserve"> three parasitic stages by qRT-PCR </w:t>
      </w:r>
    </w:p>
    <w:tbl>
      <w:tblPr>
        <w:tblW w:w="151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134"/>
        <w:gridCol w:w="1134"/>
        <w:gridCol w:w="3544"/>
        <w:gridCol w:w="1843"/>
        <w:gridCol w:w="1134"/>
        <w:gridCol w:w="2410"/>
        <w:gridCol w:w="992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N st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Bank access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ize (bp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est hit de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est hit GenBank access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-valu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est hit organis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ld chang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ce 3  </w:t>
            </w: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>parasitic J2</w:t>
            </w:r>
            <w:r>
              <w:rPr>
                <w:rFonts w:cs="Times New Roman" w:ascii="Times New Roman" w:hAnsi="Times New Roman"/>
                <w:szCs w:val="21"/>
              </w:rPr>
              <w:t xml:space="preserve"> stag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07F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and protein G28B0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P3076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9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2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-87 (unc87) mRNA, complete cds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67263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7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lipo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P_001210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E-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Dichelobacter nodosus </w:t>
            </w:r>
            <w:r>
              <w:rPr>
                <w:rFonts w:cs="Times New Roman" w:ascii="Times New Roman" w:hAnsi="Times New Roman"/>
                <w:szCs w:val="21"/>
              </w:rPr>
              <w:t>VCS1703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4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 small subunit ribosomal RNA gen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0404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82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hordecali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2-CT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O25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3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2-CT2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 small subunit ribosomal RNA gene, partial sequenc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0404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0E-5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Heterodera hordecalis </w:t>
            </w:r>
            <w:r>
              <w:rPr>
                <w:rFonts w:cs="Times New Roman" w:ascii="Times New Roman" w:hAnsi="Times New Roman"/>
                <w:szCs w:val="21"/>
              </w:rPr>
              <w:t>isolate 1063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ce 4   </w:t>
            </w: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>parasitic J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2-04F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ctatelyase (pel-4) mRNA, complete c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123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 3</w:t>
            </w:r>
            <w:r>
              <w:rPr>
                <w:rFonts w:cs="Times New Roman" w:ascii="Times New Roman" w:hAnsi="Times New Roman"/>
                <w:szCs w:val="21"/>
              </w:rPr>
              <w:t xml:space="preserve"> at </w:t>
            </w:r>
            <w:r>
              <w:rPr>
                <w:rFonts w:cs="Times New Roman" w:ascii="Times New Roman" w:hAnsi="Times New Roman"/>
                <w:szCs w:val="21"/>
              </w:rPr>
              <w:t>parasitic J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age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CT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49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BG16926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_00264514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4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1B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AEBREN_296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35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1C1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AEBREN_05517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3055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E-15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1G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in kinase I isoform epsil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3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CT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icase SKI2W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036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1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4C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 motif and ankyrin repeat domain-containing protein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0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4D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B module family protein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JW7275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13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uchereria bancroft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5C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RE_274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114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A0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2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R-ACN-1 protein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4463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23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B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rtic protease precursor Hgg-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L78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E-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C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0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0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R-PQN-32 protein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3102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4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E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LELG_03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526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Lodderomyces elongisporus </w:t>
            </w:r>
            <w:r>
              <w:rPr>
                <w:rFonts w:cs="Times New Roman" w:ascii="Times New Roman" w:hAnsi="Times New Roman"/>
                <w:szCs w:val="21"/>
              </w:rPr>
              <w:t>NRRL YB-42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6H0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proteinas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742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32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07B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RE_240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099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remane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3-10F1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F53B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50839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2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5D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bm1_501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01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rugia malay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7C0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0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iquitin-conjugating enzyme e2, putativ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R3449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3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chthyophthirius multifilii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 motif and ankyrin repeat domain-containing  protein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0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1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1B0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8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AEBREN_03458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5574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0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1B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BG169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45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1E0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1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ose binding protein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6269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0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avenae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ce 4 </w:t>
            </w: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>parasiti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J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6F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-binding protein 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2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7G0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N-loop gtpase 3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709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1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8F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 dehydrogenase subunit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K97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8G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3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S-transferase-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N6419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09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loidogyne incognita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09E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KIN-4, isoform 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255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E-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10H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-beta-hydroxysteroid dehydrogenas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5929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2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-like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5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E-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8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 ribosomal RNA gene, partial sequenc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40638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2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otylenchulus reniformi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3-CT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BG018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34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ce 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>J4 femal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age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1G0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2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AGAP009173-PA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6780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0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bolium castaneum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1H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LOAG_042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139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a lo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2A0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COL-7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49456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0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.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2E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10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E-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besia bov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2H0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1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573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E-0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4A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BRAFLDRAFT_2866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05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E-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ranchiostoma florida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4G0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BG08058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4319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5D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gia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7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B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WUBG_07757, partial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JW8133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uchereria bancroft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B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AEBREN_041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40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0E-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E0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3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AEBREN_03300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4500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E-0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F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RING-box protein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942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aimiri bolivi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6G0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ristalis tenax</w:t>
            </w:r>
            <w:r>
              <w:rPr>
                <w:rFonts w:cs="Times New Roman" w:ascii="Times New Roman" w:hAnsi="Times New Roman"/>
                <w:szCs w:val="21"/>
              </w:rPr>
              <w:t xml:space="preserve"> partial mRNA for hypothetical protein (ORF1), isolate 3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70641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0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ristalis tenax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7C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S ribosomal RNA gene, partial sequ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040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schacht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7C0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ASP-2, isoform a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50538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E-1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7H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carboxypeptidase F41C3.5 precurso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900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E-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rugia malay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B0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C14B9.3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49877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E-1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E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named protein produ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D58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histosoma manson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E0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WUBG_1146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JW7763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0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uchereria bancroft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09G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calcium-independent phospholipase A2 isoform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06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0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ctyocaulus vivipa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1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4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proteinase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742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8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RE_166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106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remane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1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BG13677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3245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1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yrin repeat domain-containing protein 13C-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KC27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assostrea gig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T21D12.12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49989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WUBG_108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JW78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0E-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uchereria bancroft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OXYTRI_13058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JY6665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1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xytricha trifallax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-1 gene for putative cuticular collagen, exons 1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J277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oboderapalli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.1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T06D8.10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49640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5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rthog protein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6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4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5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al:betaGlcNAc beta 1,4- galactosyltransferase polypeptide 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13022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13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iona intestinali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e Hg-Con2 unknown mR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3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9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5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573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0E-19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ubiquit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30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obodera palli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3J4-CT3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9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Bm1_17870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89503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18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rugia malay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 antisense to ribosomal RNA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C42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jellomyces capsulatus </w:t>
            </w:r>
            <w:r>
              <w:rPr>
                <w:rFonts w:cs="Times New Roman" w:ascii="Times New Roman" w:hAnsi="Times New Roman"/>
                <w:szCs w:val="21"/>
              </w:rPr>
              <w:t>H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2C0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named protein product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D5874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2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histoso mamanson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2E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N-SQT-1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449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3C0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-1 gene for putative cuticular collagen, exons 1-4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J27742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1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oboderapallida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5D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prilysin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2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C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6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-1,6-bisphosphatase 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Y4855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22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F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nithine decarboxylase antizy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NHZ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istionchus pacifi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ce 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>J4 femal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age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1F1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similar to CG32495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16511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0E-13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ydra magnipapillata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5D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itol dehydrogenase domain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P_092908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esorhizobium alhagi </w:t>
            </w:r>
            <w:r>
              <w:rPr>
                <w:rFonts w:cs="Times New Roman" w:ascii="Times New Roman" w:hAnsi="Times New Roman"/>
                <w:szCs w:val="21"/>
              </w:rPr>
              <w:t>CCNWXJ12-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A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3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N-COL-138 protein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4203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E-0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B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beach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KC35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assostrea gig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D0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5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BG0161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63406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30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6G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O33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mblyomma macula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7E0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7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H dehydrogenase subunit 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K9762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0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7F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etylgalactosamine kinase-li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J49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2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otalus adamant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9C10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79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S-transferase-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N64198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E-13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loidogyne incognita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09D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rismate mut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O19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E-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26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8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2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and protein G11A06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P30754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37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VATA3/ESR (CLE)-related protein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86RQ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dera glyc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8.0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4J4-CT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JZ5325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CAEBREN_2804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T362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E-1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enner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 expression level </w:t>
      </w:r>
      <w:r>
        <w:rPr>
          <w:rFonts w:cs="Times New Roman" w:ascii="Times New Roman" w:hAnsi="Times New Roman"/>
          <w:szCs w:val="21"/>
        </w:rPr>
        <w:t xml:space="preserve">was analyzed with the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>-ΔΔCt</w:t>
      </w:r>
      <w:r>
        <w:rPr>
          <w:rFonts w:cs="Times New Roman" w:ascii="Times New Roman" w:hAnsi="Times New Roman"/>
          <w:szCs w:val="21"/>
        </w:rPr>
        <w:t xml:space="preserve"> method</w:t>
      </w:r>
      <w:r>
        <w:rPr>
          <w:rFonts w:cs="Times New Roman" w:ascii="Times New Roman" w:hAnsi="Times New Roman"/>
          <w:szCs w:val="21"/>
        </w:rPr>
        <w:t xml:space="preserve"> using the</w:t>
      </w:r>
      <w:r>
        <w:rPr>
          <w:rFonts w:cs="Times New Roman" w:ascii="Times New Roman" w:hAnsi="Times New Roman"/>
          <w:szCs w:val="21"/>
        </w:rPr>
        <w:t xml:space="preserve"> GAPDH </w:t>
      </w:r>
      <w:r>
        <w:rPr>
          <w:rFonts w:cs="Times New Roman" w:ascii="Times New Roman" w:hAnsi="Times New Roman"/>
          <w:szCs w:val="21"/>
        </w:rPr>
        <w:t xml:space="preserve">gene </w:t>
      </w:r>
      <w:r>
        <w:rPr>
          <w:rFonts w:cs="Times New Roman" w:ascii="Times New Roman" w:hAnsi="Times New Roman"/>
          <w:szCs w:val="21"/>
        </w:rPr>
        <w:t>as an internal reference gene</w:t>
      </w:r>
      <w:r>
        <w:rPr>
          <w:rFonts w:cs="Times New Roman" w:ascii="Times New Roman" w:hAnsi="Times New Roman"/>
          <w:szCs w:val="21"/>
        </w:rPr>
        <w:t xml:space="preserve"> for normalization. F</w:t>
      </w:r>
      <w:r>
        <w:rPr>
          <w:rFonts w:cs="Times New Roman" w:ascii="Times New Roman" w:hAnsi="Times New Roman"/>
          <w:szCs w:val="21"/>
        </w:rPr>
        <w:t>or race 3-enriched genes, the calibrator was the transcript level</w:t>
      </w:r>
      <w:r>
        <w:rPr>
          <w:rFonts w:cs="Times New Roman" w:ascii="Times New Roman" w:hAnsi="Times New Roman"/>
          <w:szCs w:val="21"/>
        </w:rPr>
        <w:t xml:space="preserve"> of the corresponding genes</w:t>
      </w:r>
      <w:r>
        <w:rPr>
          <w:rFonts w:cs="Times New Roman" w:ascii="Times New Roman" w:hAnsi="Times New Roman"/>
          <w:szCs w:val="21"/>
        </w:rPr>
        <w:t xml:space="preserve"> in race 4 at the same developmental stage</w:t>
      </w:r>
      <w:r>
        <w:rPr>
          <w:rFonts w:cs="Times New Roman" w:ascii="Times New Roman" w:hAnsi="Times New Roman"/>
          <w:szCs w:val="21"/>
        </w:rPr>
        <w:t xml:space="preserve"> and reverse for race 4-enriched gen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eastAsia="宋体;SimSun" w:cs="Times New Roman"/>
      <w:sz w:val="20"/>
      <w:szCs w:val="20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11:41:00Z</dcterms:created>
  <dc:creator>samsung</dc:creator>
  <dc:description/>
  <cp:keywords/>
  <dc:language>en-US</dc:language>
  <cp:lastModifiedBy>samsung</cp:lastModifiedBy>
  <dcterms:modified xsi:type="dcterms:W3CDTF">2014-02-17T02:05:00Z</dcterms:modified>
  <cp:revision>36</cp:revision>
  <dc:subject/>
  <dc:title/>
</cp:coreProperties>
</file>